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7CC99C" w14:textId="76A5FFF9" w:rsidR="00E72B7F" w:rsidRPr="00FB78F8" w:rsidRDefault="0062545A" w:rsidP="00F1610B">
      <w:pPr>
        <w:outlineLvl w:val="0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S3 </w:t>
      </w:r>
      <w:r w:rsidR="00E711DB" w:rsidRPr="00FB78F8">
        <w:rPr>
          <w:rFonts w:ascii="Times New Roman" w:hAnsi="Times New Roman"/>
          <w:b/>
          <w:bCs/>
          <w:sz w:val="20"/>
          <w:szCs w:val="20"/>
        </w:rPr>
        <w:t>T</w:t>
      </w:r>
      <w:r w:rsidR="00E72B7F" w:rsidRPr="00FB78F8">
        <w:rPr>
          <w:rFonts w:ascii="Times New Roman" w:hAnsi="Times New Roman"/>
          <w:b/>
          <w:bCs/>
          <w:sz w:val="20"/>
          <w:szCs w:val="20"/>
        </w:rPr>
        <w:t>able.</w:t>
      </w:r>
      <w:r w:rsidR="001D4E5D" w:rsidRPr="00FB78F8">
        <w:rPr>
          <w:rFonts w:ascii="Times New Roman" w:hAnsi="Times New Roman"/>
          <w:b/>
          <w:bCs/>
          <w:sz w:val="20"/>
          <w:szCs w:val="20"/>
        </w:rPr>
        <w:t xml:space="preserve"> Definitions of the clinical outcomes in the study cohort</w:t>
      </w:r>
      <w:r w:rsidR="00A16196">
        <w:rPr>
          <w:rFonts w:ascii="Times New Roman" w:hAnsi="Times New Roman"/>
          <w:b/>
          <w:bCs/>
          <w:sz w:val="20"/>
          <w:szCs w:val="20"/>
        </w:rPr>
        <w:t>.</w:t>
      </w:r>
    </w:p>
    <w:tbl>
      <w:tblPr>
        <w:tblW w:w="15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71"/>
        <w:gridCol w:w="2942"/>
        <w:gridCol w:w="2120"/>
        <w:gridCol w:w="3798"/>
        <w:gridCol w:w="4257"/>
      </w:tblGrid>
      <w:tr w:rsidR="00DF5784" w:rsidRPr="00FB78F8" w14:paraId="44816E2C" w14:textId="77777777" w:rsidTr="00EA7BC5">
        <w:tc>
          <w:tcPr>
            <w:tcW w:w="2271" w:type="dxa"/>
            <w:shd w:val="clear" w:color="auto" w:fill="E7E6E6"/>
          </w:tcPr>
          <w:p w14:paraId="2A4F1614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  <w:bookmarkStart w:id="0" w:name="_Hlk18485753"/>
            <w:bookmarkStart w:id="1" w:name="_Hlk26883863"/>
            <w:r w:rsidRPr="00FB78F8">
              <w:rPr>
                <w:rFonts w:ascii="Times New Roman" w:eastAsia="DFKai-SB" w:hAnsi="Times New Roman"/>
                <w:sz w:val="20"/>
                <w:szCs w:val="20"/>
              </w:rPr>
              <w:t>Outcome</w:t>
            </w:r>
          </w:p>
        </w:tc>
        <w:tc>
          <w:tcPr>
            <w:tcW w:w="2942" w:type="dxa"/>
            <w:shd w:val="clear" w:color="auto" w:fill="E7E6E6"/>
          </w:tcPr>
          <w:p w14:paraId="370EBDC8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Definitions</w:t>
            </w:r>
          </w:p>
        </w:tc>
        <w:tc>
          <w:tcPr>
            <w:tcW w:w="2120" w:type="dxa"/>
            <w:shd w:val="clear" w:color="auto" w:fill="E7E6E6"/>
          </w:tcPr>
          <w:p w14:paraId="4B936431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ICD-9 codes</w:t>
            </w:r>
          </w:p>
        </w:tc>
        <w:tc>
          <w:tcPr>
            <w:tcW w:w="3798" w:type="dxa"/>
            <w:shd w:val="clear" w:color="auto" w:fill="E7E6E6"/>
          </w:tcPr>
          <w:p w14:paraId="70779107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ICD-10 codes</w:t>
            </w:r>
          </w:p>
        </w:tc>
        <w:tc>
          <w:tcPr>
            <w:tcW w:w="4257" w:type="dxa"/>
            <w:shd w:val="clear" w:color="auto" w:fill="E7E6E6"/>
          </w:tcPr>
          <w:p w14:paraId="3603A298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Procedure codes</w:t>
            </w:r>
          </w:p>
        </w:tc>
      </w:tr>
      <w:tr w:rsidR="00DF5784" w:rsidRPr="00FB78F8" w14:paraId="7E1A6BA1" w14:textId="77777777" w:rsidTr="00EA7BC5">
        <w:trPr>
          <w:trHeight w:val="201"/>
        </w:trPr>
        <w:tc>
          <w:tcPr>
            <w:tcW w:w="2271" w:type="dxa"/>
            <w:vMerge w:val="restart"/>
          </w:tcPr>
          <w:p w14:paraId="346C565E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Coronary heart disease</w:t>
            </w:r>
          </w:p>
        </w:tc>
        <w:tc>
          <w:tcPr>
            <w:tcW w:w="2942" w:type="dxa"/>
            <w:vMerge w:val="restart"/>
          </w:tcPr>
          <w:p w14:paraId="3B3A1975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Either discharge diagnosis of ICD-9 codes or the procedure code</w:t>
            </w:r>
          </w:p>
        </w:tc>
        <w:tc>
          <w:tcPr>
            <w:tcW w:w="2120" w:type="dxa"/>
          </w:tcPr>
          <w:p w14:paraId="3EEF7805" w14:textId="77777777" w:rsidR="00DF5784" w:rsidRPr="00FB78F8" w:rsidRDefault="00DF5784" w:rsidP="00EA7BC5">
            <w:pPr>
              <w:rPr>
                <w:rFonts w:ascii="Times New Roman" w:hAnsi="Times New Roman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sz w:val="20"/>
                <w:szCs w:val="20"/>
              </w:rPr>
              <w:t>410</w:t>
            </w:r>
          </w:p>
        </w:tc>
        <w:tc>
          <w:tcPr>
            <w:tcW w:w="3798" w:type="dxa"/>
          </w:tcPr>
          <w:p w14:paraId="03DC1B7B" w14:textId="77777777" w:rsidR="00DF5784" w:rsidRPr="00FB78F8" w:rsidRDefault="00DF5784" w:rsidP="00EA7BC5">
            <w:pPr>
              <w:rPr>
                <w:rFonts w:ascii="Times New Roman" w:hAnsi="Times New Roman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sz w:val="20"/>
                <w:szCs w:val="20"/>
              </w:rPr>
              <w:t>I21.01, I21.02, I21.09, I21.11, I21.19, I22.0, I22.1</w:t>
            </w:r>
          </w:p>
        </w:tc>
        <w:tc>
          <w:tcPr>
            <w:tcW w:w="4257" w:type="dxa"/>
            <w:vMerge w:val="restart"/>
          </w:tcPr>
          <w:p w14:paraId="2E16F1FC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Revascularization p</w:t>
            </w:r>
            <w:r w:rsidRPr="00FB78F8">
              <w:rPr>
                <w:rStyle w:val="Emphasis"/>
                <w:rFonts w:ascii="Times New Roman" w:eastAsia="DFKai-SB" w:hAnsi="Times New Roman"/>
                <w:sz w:val="20"/>
                <w:szCs w:val="20"/>
                <w:shd w:val="clear" w:color="auto" w:fill="FFFFFF"/>
              </w:rPr>
              <w:t>ercutaneous</w:t>
            </w:r>
            <w:r w:rsidRPr="00FB78F8">
              <w:rPr>
                <w:rFonts w:ascii="Times New Roman" w:eastAsia="DFKai-SB" w:hAnsi="Times New Roman"/>
                <w:sz w:val="20"/>
                <w:szCs w:val="20"/>
                <w:shd w:val="clear" w:color="auto" w:fill="FFFFFF"/>
              </w:rPr>
              <w:t> coronary intervention</w:t>
            </w:r>
            <w:r w:rsidRPr="00FB78F8">
              <w:rPr>
                <w:rFonts w:ascii="Times New Roman" w:eastAsia="DFKai-SB" w:hAnsi="Times New Roman"/>
                <w:sz w:val="20"/>
                <w:szCs w:val="20"/>
              </w:rPr>
              <w:t xml:space="preserve"> (33076B, 33077B, 33078B)</w:t>
            </w:r>
          </w:p>
          <w:p w14:paraId="414E2225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  <w:shd w:val="clear" w:color="auto" w:fill="FFFFFF"/>
              </w:rPr>
              <w:t>Coronary artery bypass graft</w:t>
            </w:r>
            <w:r w:rsidRPr="00FB78F8">
              <w:rPr>
                <w:rFonts w:ascii="Times New Roman" w:eastAsia="DFKai-SB" w:hAnsi="Times New Roman"/>
                <w:sz w:val="20"/>
                <w:szCs w:val="20"/>
              </w:rPr>
              <w:t xml:space="preserve"> (68023B, 68024B, 68025B)</w:t>
            </w:r>
          </w:p>
          <w:p w14:paraId="6D80B7DC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 xml:space="preserve">N26002, N26003 </w:t>
            </w:r>
          </w:p>
        </w:tc>
      </w:tr>
      <w:tr w:rsidR="00DF5784" w:rsidRPr="00FB78F8" w14:paraId="04813113" w14:textId="77777777" w:rsidTr="00EA7BC5">
        <w:trPr>
          <w:trHeight w:val="489"/>
        </w:trPr>
        <w:tc>
          <w:tcPr>
            <w:tcW w:w="2271" w:type="dxa"/>
            <w:vMerge/>
          </w:tcPr>
          <w:p w14:paraId="569FF14E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2942" w:type="dxa"/>
            <w:vMerge/>
          </w:tcPr>
          <w:p w14:paraId="50F913E1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2120" w:type="dxa"/>
          </w:tcPr>
          <w:p w14:paraId="7E7C70B5" w14:textId="77777777" w:rsidR="00DF5784" w:rsidRPr="00FB78F8" w:rsidRDefault="00DF5784" w:rsidP="00EA7BC5">
            <w:pPr>
              <w:rPr>
                <w:rFonts w:ascii="Times New Roman" w:hAnsi="Times New Roman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sz w:val="20"/>
                <w:szCs w:val="20"/>
              </w:rPr>
              <w:t>411</w:t>
            </w:r>
          </w:p>
        </w:tc>
        <w:tc>
          <w:tcPr>
            <w:tcW w:w="3798" w:type="dxa"/>
          </w:tcPr>
          <w:p w14:paraId="06FCC505" w14:textId="77777777" w:rsidR="00DF5784" w:rsidRPr="00FB78F8" w:rsidRDefault="00DF5784" w:rsidP="00EA7BC5">
            <w:pPr>
              <w:rPr>
                <w:rFonts w:ascii="Times New Roman" w:hAnsi="Times New Roman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sz w:val="20"/>
                <w:szCs w:val="20"/>
              </w:rPr>
              <w:t>I20.0, I24.0, I24.1, I24.8, I24.9</w:t>
            </w:r>
          </w:p>
        </w:tc>
        <w:tc>
          <w:tcPr>
            <w:tcW w:w="4257" w:type="dxa"/>
            <w:vMerge/>
          </w:tcPr>
          <w:p w14:paraId="2A1F0EA2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</w:tr>
      <w:tr w:rsidR="00DF5784" w:rsidRPr="00FB78F8" w14:paraId="065A845B" w14:textId="77777777" w:rsidTr="00EA7BC5">
        <w:trPr>
          <w:trHeight w:val="489"/>
        </w:trPr>
        <w:tc>
          <w:tcPr>
            <w:tcW w:w="2271" w:type="dxa"/>
            <w:vMerge/>
          </w:tcPr>
          <w:p w14:paraId="6B445FAB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2942" w:type="dxa"/>
            <w:vMerge/>
          </w:tcPr>
          <w:p w14:paraId="3917250C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2120" w:type="dxa"/>
          </w:tcPr>
          <w:p w14:paraId="47F51600" w14:textId="77777777" w:rsidR="00DF5784" w:rsidRPr="00FB78F8" w:rsidRDefault="00DF5784" w:rsidP="00EA7BC5">
            <w:pPr>
              <w:rPr>
                <w:rFonts w:ascii="Times New Roman" w:hAnsi="Times New Roman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sz w:val="20"/>
                <w:szCs w:val="20"/>
              </w:rPr>
              <w:t>414.00</w:t>
            </w:r>
          </w:p>
        </w:tc>
        <w:tc>
          <w:tcPr>
            <w:tcW w:w="3798" w:type="dxa"/>
          </w:tcPr>
          <w:p w14:paraId="2059D345" w14:textId="77777777" w:rsidR="00DF5784" w:rsidRPr="00FB78F8" w:rsidRDefault="00DF5784" w:rsidP="00EA7BC5">
            <w:pPr>
              <w:rPr>
                <w:rFonts w:ascii="Times New Roman" w:hAnsi="Times New Roman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sz w:val="20"/>
                <w:szCs w:val="20"/>
              </w:rPr>
              <w:t>I25.10, I25.750, I25.751, I25.758, I25.759, I25.760, I25.761, I25. 768, I25.769, I25. 811, I25.812</w:t>
            </w:r>
          </w:p>
        </w:tc>
        <w:tc>
          <w:tcPr>
            <w:tcW w:w="4257" w:type="dxa"/>
            <w:vMerge/>
          </w:tcPr>
          <w:p w14:paraId="310ACCAB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</w:tr>
      <w:tr w:rsidR="00DF5784" w:rsidRPr="00FB78F8" w14:paraId="5945290C" w14:textId="77777777" w:rsidTr="00EA7BC5">
        <w:trPr>
          <w:trHeight w:val="489"/>
        </w:trPr>
        <w:tc>
          <w:tcPr>
            <w:tcW w:w="2271" w:type="dxa"/>
            <w:vMerge/>
          </w:tcPr>
          <w:p w14:paraId="59944E6E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2942" w:type="dxa"/>
            <w:vMerge/>
          </w:tcPr>
          <w:p w14:paraId="2991B4B8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2120" w:type="dxa"/>
          </w:tcPr>
          <w:p w14:paraId="55CEB9C1" w14:textId="77777777" w:rsidR="00DF5784" w:rsidRPr="00FB78F8" w:rsidRDefault="00DF5784" w:rsidP="00EA7BC5">
            <w:pPr>
              <w:rPr>
                <w:rFonts w:ascii="Times New Roman" w:hAnsi="Times New Roman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sz w:val="20"/>
                <w:szCs w:val="20"/>
              </w:rPr>
              <w:t>414.01</w:t>
            </w:r>
          </w:p>
        </w:tc>
        <w:tc>
          <w:tcPr>
            <w:tcW w:w="3798" w:type="dxa"/>
          </w:tcPr>
          <w:p w14:paraId="76B902D1" w14:textId="77777777" w:rsidR="00DF5784" w:rsidRPr="00FB78F8" w:rsidRDefault="00DF5784" w:rsidP="00EA7BC5">
            <w:pPr>
              <w:rPr>
                <w:rFonts w:ascii="Times New Roman" w:hAnsi="Times New Roman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sz w:val="20"/>
                <w:szCs w:val="20"/>
              </w:rPr>
              <w:t>I25.10, I25.110, I25.111, I25.118, I25.119, I25.750, I25.751, I25.758, I25.759, I25. 811</w:t>
            </w:r>
          </w:p>
        </w:tc>
        <w:tc>
          <w:tcPr>
            <w:tcW w:w="4257" w:type="dxa"/>
            <w:vMerge/>
          </w:tcPr>
          <w:p w14:paraId="32AE06BC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</w:tr>
      <w:tr w:rsidR="00DF5784" w:rsidRPr="00FB78F8" w14:paraId="702178CD" w14:textId="77777777" w:rsidTr="00EA7BC5">
        <w:trPr>
          <w:trHeight w:val="489"/>
        </w:trPr>
        <w:tc>
          <w:tcPr>
            <w:tcW w:w="2271" w:type="dxa"/>
            <w:vMerge/>
          </w:tcPr>
          <w:p w14:paraId="4D448787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2942" w:type="dxa"/>
            <w:vMerge/>
          </w:tcPr>
          <w:p w14:paraId="59101B89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2120" w:type="dxa"/>
          </w:tcPr>
          <w:p w14:paraId="59FD3A46" w14:textId="77777777" w:rsidR="00DF5784" w:rsidRPr="00FB78F8" w:rsidRDefault="00DF5784" w:rsidP="00EA7BC5">
            <w:pPr>
              <w:rPr>
                <w:rFonts w:ascii="Times New Roman" w:hAnsi="Times New Roman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sz w:val="20"/>
                <w:szCs w:val="20"/>
              </w:rPr>
              <w:t>410.02</w:t>
            </w:r>
          </w:p>
        </w:tc>
        <w:tc>
          <w:tcPr>
            <w:tcW w:w="3798" w:type="dxa"/>
          </w:tcPr>
          <w:p w14:paraId="62B171A9" w14:textId="77777777" w:rsidR="00DF5784" w:rsidRPr="00FB78F8" w:rsidRDefault="00DF5784" w:rsidP="00EA7BC5">
            <w:pPr>
              <w:rPr>
                <w:rFonts w:ascii="Times New Roman" w:hAnsi="Times New Roman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sz w:val="20"/>
                <w:szCs w:val="20"/>
              </w:rPr>
              <w:t>I25.710, I25.711, I25.718, I25.719, I25.812</w:t>
            </w:r>
          </w:p>
        </w:tc>
        <w:tc>
          <w:tcPr>
            <w:tcW w:w="4257" w:type="dxa"/>
            <w:vMerge/>
          </w:tcPr>
          <w:p w14:paraId="4C623F41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</w:tr>
      <w:tr w:rsidR="00DF5784" w:rsidRPr="00FB78F8" w14:paraId="4D11BA2D" w14:textId="77777777" w:rsidTr="00EA7BC5">
        <w:trPr>
          <w:trHeight w:val="489"/>
        </w:trPr>
        <w:tc>
          <w:tcPr>
            <w:tcW w:w="2271" w:type="dxa"/>
            <w:vMerge/>
          </w:tcPr>
          <w:p w14:paraId="4F2448A8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2942" w:type="dxa"/>
            <w:vMerge/>
          </w:tcPr>
          <w:p w14:paraId="3E043C5C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2120" w:type="dxa"/>
          </w:tcPr>
          <w:p w14:paraId="438C5B68" w14:textId="77777777" w:rsidR="00DF5784" w:rsidRPr="00FB78F8" w:rsidRDefault="00DF5784" w:rsidP="00EA7BC5">
            <w:pPr>
              <w:rPr>
                <w:rFonts w:ascii="Times New Roman" w:hAnsi="Times New Roman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sz w:val="20"/>
                <w:szCs w:val="20"/>
              </w:rPr>
              <w:t>410.03</w:t>
            </w:r>
          </w:p>
        </w:tc>
        <w:tc>
          <w:tcPr>
            <w:tcW w:w="3798" w:type="dxa"/>
          </w:tcPr>
          <w:p w14:paraId="7A9B7148" w14:textId="77777777" w:rsidR="00DF5784" w:rsidRPr="00FB78F8" w:rsidRDefault="00DF5784" w:rsidP="00EA7BC5">
            <w:pPr>
              <w:rPr>
                <w:rFonts w:ascii="Times New Roman" w:hAnsi="Times New Roman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sz w:val="20"/>
                <w:szCs w:val="20"/>
              </w:rPr>
              <w:t>I25.730, I25.731, I25.738, I25.739</w:t>
            </w:r>
          </w:p>
        </w:tc>
        <w:tc>
          <w:tcPr>
            <w:tcW w:w="4257" w:type="dxa"/>
            <w:vMerge/>
          </w:tcPr>
          <w:p w14:paraId="3855C274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</w:tr>
      <w:tr w:rsidR="00DF5784" w:rsidRPr="00FB78F8" w14:paraId="125AC669" w14:textId="77777777" w:rsidTr="00EA7BC5">
        <w:trPr>
          <w:trHeight w:val="489"/>
        </w:trPr>
        <w:tc>
          <w:tcPr>
            <w:tcW w:w="2271" w:type="dxa"/>
            <w:vMerge/>
          </w:tcPr>
          <w:p w14:paraId="3C20289D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2942" w:type="dxa"/>
            <w:vMerge/>
          </w:tcPr>
          <w:p w14:paraId="38C2E7D3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2120" w:type="dxa"/>
          </w:tcPr>
          <w:p w14:paraId="28446CDC" w14:textId="77777777" w:rsidR="00DF5784" w:rsidRPr="00FB78F8" w:rsidRDefault="00DF5784" w:rsidP="00EA7BC5">
            <w:pPr>
              <w:rPr>
                <w:rFonts w:ascii="Times New Roman" w:hAnsi="Times New Roman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sz w:val="20"/>
                <w:szCs w:val="20"/>
              </w:rPr>
              <w:t>410.04</w:t>
            </w:r>
          </w:p>
        </w:tc>
        <w:tc>
          <w:tcPr>
            <w:tcW w:w="3798" w:type="dxa"/>
          </w:tcPr>
          <w:p w14:paraId="6410FA47" w14:textId="77777777" w:rsidR="00DF5784" w:rsidRPr="00FB78F8" w:rsidRDefault="00DF5784" w:rsidP="00EA7BC5">
            <w:pPr>
              <w:rPr>
                <w:rFonts w:ascii="Times New Roman" w:hAnsi="Times New Roman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sz w:val="20"/>
                <w:szCs w:val="20"/>
              </w:rPr>
              <w:t>I25.720, I25.721, I25.728, I25.729</w:t>
            </w:r>
          </w:p>
        </w:tc>
        <w:tc>
          <w:tcPr>
            <w:tcW w:w="4257" w:type="dxa"/>
            <w:vMerge/>
          </w:tcPr>
          <w:p w14:paraId="7A5E6522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</w:tr>
      <w:tr w:rsidR="00DF5784" w:rsidRPr="00FB78F8" w14:paraId="3038D389" w14:textId="77777777" w:rsidTr="00EA7BC5">
        <w:trPr>
          <w:trHeight w:val="489"/>
        </w:trPr>
        <w:tc>
          <w:tcPr>
            <w:tcW w:w="2271" w:type="dxa"/>
            <w:vMerge/>
          </w:tcPr>
          <w:p w14:paraId="3F7A63C4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2942" w:type="dxa"/>
            <w:vMerge/>
          </w:tcPr>
          <w:p w14:paraId="555223D4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2120" w:type="dxa"/>
          </w:tcPr>
          <w:p w14:paraId="4B355CBF" w14:textId="77777777" w:rsidR="00DF5784" w:rsidRPr="00FB78F8" w:rsidRDefault="00DF5784" w:rsidP="00EA7BC5">
            <w:pPr>
              <w:rPr>
                <w:rFonts w:ascii="Times New Roman" w:hAnsi="Times New Roman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sz w:val="20"/>
                <w:szCs w:val="20"/>
              </w:rPr>
              <w:t>414.05</w:t>
            </w:r>
          </w:p>
        </w:tc>
        <w:tc>
          <w:tcPr>
            <w:tcW w:w="3798" w:type="dxa"/>
          </w:tcPr>
          <w:p w14:paraId="5933F855" w14:textId="77777777" w:rsidR="00DF5784" w:rsidRPr="00FB78F8" w:rsidRDefault="00DF5784" w:rsidP="00EA7BC5">
            <w:pPr>
              <w:rPr>
                <w:rFonts w:ascii="Times New Roman" w:hAnsi="Times New Roman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sz w:val="20"/>
                <w:szCs w:val="20"/>
              </w:rPr>
              <w:t>I25.700, I25.701, I25.708, I25.709, I25.730, I25.731, I25.738, I25.739, I25.760, I25.761, I25.768, I25.769, I25.790, I25.791, I25.798, I25.799, I25.810, I25.812</w:t>
            </w:r>
          </w:p>
        </w:tc>
        <w:tc>
          <w:tcPr>
            <w:tcW w:w="4257" w:type="dxa"/>
            <w:vMerge/>
          </w:tcPr>
          <w:p w14:paraId="39CAB2C4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</w:tr>
      <w:tr w:rsidR="00DF5784" w:rsidRPr="00FB78F8" w14:paraId="4CC9C46C" w14:textId="77777777" w:rsidTr="00CE6C33">
        <w:trPr>
          <w:trHeight w:val="348"/>
        </w:trPr>
        <w:tc>
          <w:tcPr>
            <w:tcW w:w="2271" w:type="dxa"/>
            <w:vMerge/>
          </w:tcPr>
          <w:p w14:paraId="0F17E971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2942" w:type="dxa"/>
            <w:vMerge/>
          </w:tcPr>
          <w:p w14:paraId="23635025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2120" w:type="dxa"/>
          </w:tcPr>
          <w:p w14:paraId="340668D8" w14:textId="77777777" w:rsidR="00DF5784" w:rsidRPr="00FB78F8" w:rsidRDefault="00DF5784" w:rsidP="00EA7BC5">
            <w:pPr>
              <w:rPr>
                <w:rFonts w:ascii="Times New Roman" w:hAnsi="Times New Roman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sz w:val="20"/>
                <w:szCs w:val="20"/>
              </w:rPr>
              <w:t>v45.81</w:t>
            </w:r>
          </w:p>
        </w:tc>
        <w:tc>
          <w:tcPr>
            <w:tcW w:w="3798" w:type="dxa"/>
          </w:tcPr>
          <w:p w14:paraId="74F0F24B" w14:textId="77777777" w:rsidR="00DF5784" w:rsidRPr="00FB78F8" w:rsidRDefault="00DF5784" w:rsidP="00EA7BC5">
            <w:pPr>
              <w:rPr>
                <w:rFonts w:ascii="Times New Roman" w:hAnsi="Times New Roman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sz w:val="20"/>
                <w:szCs w:val="20"/>
              </w:rPr>
              <w:t>Z95.1</w:t>
            </w:r>
          </w:p>
        </w:tc>
        <w:tc>
          <w:tcPr>
            <w:tcW w:w="4257" w:type="dxa"/>
            <w:vMerge/>
          </w:tcPr>
          <w:p w14:paraId="5A8C208E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</w:tr>
      <w:tr w:rsidR="00DF5784" w:rsidRPr="00FB78F8" w14:paraId="30DAE946" w14:textId="77777777" w:rsidTr="00CE6C33">
        <w:trPr>
          <w:trHeight w:val="410"/>
        </w:trPr>
        <w:tc>
          <w:tcPr>
            <w:tcW w:w="2271" w:type="dxa"/>
            <w:vMerge/>
          </w:tcPr>
          <w:p w14:paraId="73813F18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2942" w:type="dxa"/>
            <w:vMerge/>
          </w:tcPr>
          <w:p w14:paraId="405E7015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2120" w:type="dxa"/>
          </w:tcPr>
          <w:p w14:paraId="01FEB2EB" w14:textId="77777777" w:rsidR="00DF5784" w:rsidRPr="00FB78F8" w:rsidRDefault="00DF5784" w:rsidP="00EA7BC5">
            <w:pPr>
              <w:rPr>
                <w:rFonts w:ascii="Times New Roman" w:hAnsi="Times New Roman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sz w:val="20"/>
                <w:szCs w:val="20"/>
              </w:rPr>
              <w:t xml:space="preserve">v45.82 </w:t>
            </w:r>
          </w:p>
        </w:tc>
        <w:tc>
          <w:tcPr>
            <w:tcW w:w="3798" w:type="dxa"/>
          </w:tcPr>
          <w:p w14:paraId="23229A52" w14:textId="77777777" w:rsidR="00DF5784" w:rsidRPr="00FB78F8" w:rsidRDefault="00DF5784" w:rsidP="00EA7BC5">
            <w:pPr>
              <w:rPr>
                <w:rFonts w:ascii="Times New Roman" w:hAnsi="Times New Roman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sz w:val="20"/>
                <w:szCs w:val="20"/>
              </w:rPr>
              <w:t>Z95.5, Z95.8, Z98.61</w:t>
            </w:r>
          </w:p>
        </w:tc>
        <w:tc>
          <w:tcPr>
            <w:tcW w:w="4257" w:type="dxa"/>
            <w:vMerge/>
          </w:tcPr>
          <w:p w14:paraId="0186F112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</w:tr>
      <w:bookmarkEnd w:id="0"/>
      <w:tr w:rsidR="00DF5784" w:rsidRPr="00FB78F8" w14:paraId="0249BACE" w14:textId="77777777" w:rsidTr="00EA7BC5">
        <w:trPr>
          <w:trHeight w:val="489"/>
        </w:trPr>
        <w:tc>
          <w:tcPr>
            <w:tcW w:w="2271" w:type="dxa"/>
            <w:vMerge w:val="restart"/>
          </w:tcPr>
          <w:p w14:paraId="593402F0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Ischemia stroke</w:t>
            </w:r>
          </w:p>
        </w:tc>
        <w:tc>
          <w:tcPr>
            <w:tcW w:w="2942" w:type="dxa"/>
            <w:vMerge w:val="restart"/>
          </w:tcPr>
          <w:p w14:paraId="3B6194BB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Discharge diagnosis of the ICD-9 codes</w:t>
            </w:r>
          </w:p>
        </w:tc>
        <w:tc>
          <w:tcPr>
            <w:tcW w:w="2120" w:type="dxa"/>
          </w:tcPr>
          <w:p w14:paraId="29939C82" w14:textId="5C31EB3D" w:rsidR="00DF5784" w:rsidRPr="00FB78F8" w:rsidRDefault="00DF5784" w:rsidP="00EA7BC5">
            <w:pPr>
              <w:rPr>
                <w:rFonts w:ascii="Times New Roman" w:hAnsi="Times New Roman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sz w:val="20"/>
                <w:szCs w:val="20"/>
              </w:rPr>
              <w:t>433</w:t>
            </w:r>
          </w:p>
        </w:tc>
        <w:tc>
          <w:tcPr>
            <w:tcW w:w="3798" w:type="dxa"/>
          </w:tcPr>
          <w:p w14:paraId="1EE7E126" w14:textId="77777777" w:rsidR="00DF5784" w:rsidRPr="00FB78F8" w:rsidRDefault="00DF5784" w:rsidP="00EA7BC5">
            <w:pPr>
              <w:rPr>
                <w:rFonts w:ascii="Times New Roman" w:hAnsi="Times New Roman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sz w:val="20"/>
                <w:szCs w:val="20"/>
              </w:rPr>
              <w:t xml:space="preserve">165.1,,I63.02, I63.12, I65.21, I63.22, I65.1, I65.23, I65.29 , I63.031, I63.032, I63.039, </w:t>
            </w:r>
            <w:r w:rsidRPr="00FB78F8">
              <w:rPr>
                <w:rFonts w:ascii="Times New Roman" w:hAnsi="Times New Roman"/>
                <w:sz w:val="20"/>
                <w:szCs w:val="20"/>
              </w:rPr>
              <w:lastRenderedPageBreak/>
              <w:t>I63.131, I63.132, I63.139, I63.231, I63.232, I63.239, I65.01, I65.02, I65.03, , I65.09, I63.011, I63.012, I63.019, I65.22, I63.111, I63.112, I63.119, I63.211, I63.212, I63.219, I65.8, 163.09, I63.19, I63.59, I65.9, I63.00, 163.10, I63.20, I63.29</w:t>
            </w:r>
          </w:p>
        </w:tc>
        <w:tc>
          <w:tcPr>
            <w:tcW w:w="4257" w:type="dxa"/>
            <w:vMerge w:val="restart"/>
          </w:tcPr>
          <w:p w14:paraId="40B531F1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</w:tr>
      <w:tr w:rsidR="00DF5784" w:rsidRPr="00FB78F8" w14:paraId="64F9DA53" w14:textId="77777777" w:rsidTr="00EA7BC5">
        <w:trPr>
          <w:trHeight w:val="489"/>
        </w:trPr>
        <w:tc>
          <w:tcPr>
            <w:tcW w:w="2271" w:type="dxa"/>
            <w:vMerge/>
          </w:tcPr>
          <w:p w14:paraId="6190128D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2942" w:type="dxa"/>
            <w:vMerge/>
          </w:tcPr>
          <w:p w14:paraId="6F24A162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2120" w:type="dxa"/>
          </w:tcPr>
          <w:p w14:paraId="6B502E9A" w14:textId="77777777" w:rsidR="00DF5784" w:rsidRPr="00FB78F8" w:rsidRDefault="00DF5784" w:rsidP="00EA7BC5">
            <w:pPr>
              <w:rPr>
                <w:rFonts w:ascii="Times New Roman" w:hAnsi="Times New Roman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sz w:val="20"/>
                <w:szCs w:val="20"/>
              </w:rPr>
              <w:t>434</w:t>
            </w:r>
          </w:p>
        </w:tc>
        <w:tc>
          <w:tcPr>
            <w:tcW w:w="3798" w:type="dxa"/>
          </w:tcPr>
          <w:p w14:paraId="7E18A97A" w14:textId="77777777" w:rsidR="00DF5784" w:rsidRPr="00FB78F8" w:rsidRDefault="00DF5784" w:rsidP="00EA7BC5">
            <w:pPr>
              <w:rPr>
                <w:rFonts w:ascii="Times New Roman" w:hAnsi="Times New Roman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sz w:val="20"/>
                <w:szCs w:val="20"/>
              </w:rPr>
              <w:t xml:space="preserve">I66.01, I66.02, I66.03, I66.09, I66.11, I66.12, I66.13, I66.19, I66.21, I66.22, I66.23, I66.29, I66.3, I63.30, I63.311, I63.312, I63.319, I63.321, I63.322, I63.329, I63.331, I63.332, I63.339, I63.341, I63.342, I63.349, I63.39, I63.6, I66.01, I66.02, I66.03, I66.09, I66.11, I66.12, I66.13, I66.19, I66.21, I66.22, I66.23, I66.29, I66.3, I66.9, I66.40, I66.411, I66.412, I66.419, I66.421, I66.422, I66.429, I66.431, I66.432, I66.439, I66.441, I66.442, I66.449, I66.49, I66.01, I66.02, I66.03, I66.09, I66.11, I66.12, I66.13, I66.19, I66.21, I66.22, I66.23, I66.29, I66.3, I66.8, I66.9, I63.50, I63.511, I63.512, I63.519, I63.521, I63.522, I63.529, I63.531, I63.532, I63.539, I63.541, </w:t>
            </w:r>
            <w:r w:rsidRPr="00FB78F8">
              <w:rPr>
                <w:rFonts w:ascii="Times New Roman" w:hAnsi="Times New Roman"/>
                <w:sz w:val="20"/>
                <w:szCs w:val="20"/>
              </w:rPr>
              <w:lastRenderedPageBreak/>
              <w:t>I63.542, I63.549, I63.59, I63.8, I63.9</w:t>
            </w:r>
          </w:p>
        </w:tc>
        <w:tc>
          <w:tcPr>
            <w:tcW w:w="4257" w:type="dxa"/>
            <w:vMerge/>
          </w:tcPr>
          <w:p w14:paraId="132A9DF1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</w:tr>
      <w:tr w:rsidR="00DF5784" w:rsidRPr="00FB78F8" w14:paraId="4F55038C" w14:textId="77777777" w:rsidTr="00EA7BC5">
        <w:trPr>
          <w:trHeight w:val="489"/>
        </w:trPr>
        <w:tc>
          <w:tcPr>
            <w:tcW w:w="2271" w:type="dxa"/>
            <w:vMerge/>
          </w:tcPr>
          <w:p w14:paraId="60398FB2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2942" w:type="dxa"/>
            <w:vMerge/>
          </w:tcPr>
          <w:p w14:paraId="1B4A8EEF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2120" w:type="dxa"/>
          </w:tcPr>
          <w:p w14:paraId="165A368D" w14:textId="77777777" w:rsidR="00DF5784" w:rsidRPr="00FB78F8" w:rsidRDefault="00DF5784" w:rsidP="00EA7BC5">
            <w:pPr>
              <w:rPr>
                <w:rFonts w:ascii="Times New Roman" w:hAnsi="Times New Roman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sz w:val="20"/>
                <w:szCs w:val="20"/>
              </w:rPr>
              <w:t>435</w:t>
            </w:r>
          </w:p>
        </w:tc>
        <w:tc>
          <w:tcPr>
            <w:tcW w:w="3798" w:type="dxa"/>
          </w:tcPr>
          <w:p w14:paraId="1DEB7CE4" w14:textId="77777777" w:rsidR="00DF5784" w:rsidRPr="00FB78F8" w:rsidRDefault="00DF5784" w:rsidP="00EA7BC5">
            <w:pPr>
              <w:rPr>
                <w:rFonts w:ascii="Times New Roman" w:hAnsi="Times New Roman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sz w:val="20"/>
                <w:szCs w:val="20"/>
              </w:rPr>
              <w:t>G45.0,G45.8,G45.1,G45.2, G46.0, G46.1, G46.2, G45.9, I67.841, I67.848</w:t>
            </w:r>
          </w:p>
        </w:tc>
        <w:tc>
          <w:tcPr>
            <w:tcW w:w="4257" w:type="dxa"/>
            <w:vMerge/>
          </w:tcPr>
          <w:p w14:paraId="6E22FD1C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</w:tr>
      <w:tr w:rsidR="00DF5784" w:rsidRPr="00FB78F8" w14:paraId="2EE04669" w14:textId="77777777" w:rsidTr="00EA7BC5">
        <w:trPr>
          <w:trHeight w:val="489"/>
        </w:trPr>
        <w:tc>
          <w:tcPr>
            <w:tcW w:w="2271" w:type="dxa"/>
            <w:vMerge/>
          </w:tcPr>
          <w:p w14:paraId="0B75ECC0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2942" w:type="dxa"/>
            <w:vMerge/>
          </w:tcPr>
          <w:p w14:paraId="460841E3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2120" w:type="dxa"/>
          </w:tcPr>
          <w:p w14:paraId="45D48DE3" w14:textId="77777777" w:rsidR="00DF5784" w:rsidRPr="00FB78F8" w:rsidRDefault="00DF5784" w:rsidP="00EA7BC5">
            <w:pPr>
              <w:rPr>
                <w:rFonts w:ascii="Times New Roman" w:hAnsi="Times New Roman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sz w:val="20"/>
                <w:szCs w:val="20"/>
              </w:rPr>
              <w:t>436</w:t>
            </w:r>
          </w:p>
        </w:tc>
        <w:tc>
          <w:tcPr>
            <w:tcW w:w="3798" w:type="dxa"/>
          </w:tcPr>
          <w:p w14:paraId="065410F0" w14:textId="77777777" w:rsidR="00DF5784" w:rsidRPr="00FB78F8" w:rsidRDefault="00DF5784" w:rsidP="00EA7BC5">
            <w:pPr>
              <w:rPr>
                <w:rFonts w:ascii="Times New Roman" w:hAnsi="Times New Roman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sz w:val="20"/>
                <w:szCs w:val="20"/>
              </w:rPr>
              <w:t>I67.89</w:t>
            </w:r>
          </w:p>
        </w:tc>
        <w:tc>
          <w:tcPr>
            <w:tcW w:w="4257" w:type="dxa"/>
            <w:vMerge/>
          </w:tcPr>
          <w:p w14:paraId="621A8800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</w:tr>
      <w:tr w:rsidR="00DF5784" w:rsidRPr="00FB78F8" w14:paraId="58759012" w14:textId="77777777" w:rsidTr="00EA7BC5">
        <w:trPr>
          <w:trHeight w:val="489"/>
        </w:trPr>
        <w:tc>
          <w:tcPr>
            <w:tcW w:w="2271" w:type="dxa"/>
            <w:vMerge/>
          </w:tcPr>
          <w:p w14:paraId="6CF9FEE3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2942" w:type="dxa"/>
            <w:vMerge/>
          </w:tcPr>
          <w:p w14:paraId="4DB43503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2120" w:type="dxa"/>
          </w:tcPr>
          <w:p w14:paraId="15629952" w14:textId="77777777" w:rsidR="00DF5784" w:rsidRPr="00FB78F8" w:rsidRDefault="00DF5784" w:rsidP="00EA7BC5">
            <w:pPr>
              <w:rPr>
                <w:rFonts w:ascii="Times New Roman" w:hAnsi="Times New Roman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sz w:val="20"/>
                <w:szCs w:val="20"/>
              </w:rPr>
              <w:t>437.1</w:t>
            </w:r>
          </w:p>
        </w:tc>
        <w:tc>
          <w:tcPr>
            <w:tcW w:w="3798" w:type="dxa"/>
          </w:tcPr>
          <w:p w14:paraId="02A0A17B" w14:textId="77777777" w:rsidR="00DF5784" w:rsidRPr="00FB78F8" w:rsidRDefault="00DF5784" w:rsidP="00EA7BC5">
            <w:pPr>
              <w:rPr>
                <w:rFonts w:ascii="Times New Roman" w:hAnsi="Times New Roman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sz w:val="20"/>
                <w:szCs w:val="20"/>
              </w:rPr>
              <w:t>I67.81, I67.82, I67.89</w:t>
            </w:r>
          </w:p>
        </w:tc>
        <w:tc>
          <w:tcPr>
            <w:tcW w:w="4257" w:type="dxa"/>
            <w:vMerge/>
          </w:tcPr>
          <w:p w14:paraId="675F921F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</w:tr>
      <w:tr w:rsidR="00DF5784" w:rsidRPr="00FB78F8" w14:paraId="4A60966D" w14:textId="77777777" w:rsidTr="00EA7BC5">
        <w:trPr>
          <w:trHeight w:val="489"/>
        </w:trPr>
        <w:tc>
          <w:tcPr>
            <w:tcW w:w="2271" w:type="dxa"/>
            <w:vMerge/>
          </w:tcPr>
          <w:p w14:paraId="3124E718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2942" w:type="dxa"/>
            <w:vMerge/>
          </w:tcPr>
          <w:p w14:paraId="6FC2546A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  <w:tc>
          <w:tcPr>
            <w:tcW w:w="2120" w:type="dxa"/>
          </w:tcPr>
          <w:p w14:paraId="0D2D5867" w14:textId="77777777" w:rsidR="00DF5784" w:rsidRPr="00FB78F8" w:rsidRDefault="00DF5784" w:rsidP="00EA7BC5">
            <w:pPr>
              <w:rPr>
                <w:rFonts w:ascii="Times New Roman" w:hAnsi="Times New Roman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sz w:val="20"/>
                <w:szCs w:val="20"/>
              </w:rPr>
              <w:t>437.9</w:t>
            </w:r>
          </w:p>
        </w:tc>
        <w:tc>
          <w:tcPr>
            <w:tcW w:w="3798" w:type="dxa"/>
          </w:tcPr>
          <w:p w14:paraId="1FA51E7E" w14:textId="77777777" w:rsidR="00DF5784" w:rsidRPr="00FB78F8" w:rsidRDefault="00DF5784" w:rsidP="00EA7BC5">
            <w:pPr>
              <w:rPr>
                <w:rFonts w:ascii="Times New Roman" w:hAnsi="Times New Roman"/>
                <w:sz w:val="20"/>
                <w:szCs w:val="20"/>
              </w:rPr>
            </w:pPr>
            <w:r w:rsidRPr="00FB78F8">
              <w:rPr>
                <w:rFonts w:ascii="Times New Roman" w:hAnsi="Times New Roman"/>
                <w:sz w:val="20"/>
                <w:szCs w:val="20"/>
              </w:rPr>
              <w:t>I67.9</w:t>
            </w:r>
          </w:p>
        </w:tc>
        <w:tc>
          <w:tcPr>
            <w:tcW w:w="4257" w:type="dxa"/>
            <w:vMerge/>
          </w:tcPr>
          <w:p w14:paraId="1C8F8EA8" w14:textId="77777777" w:rsidR="00DF5784" w:rsidRPr="00FB78F8" w:rsidRDefault="00DF5784" w:rsidP="00EA7BC5">
            <w:pPr>
              <w:autoSpaceDE w:val="0"/>
              <w:autoSpaceDN w:val="0"/>
              <w:rPr>
                <w:rFonts w:ascii="Times New Roman" w:eastAsia="DFKai-SB" w:hAnsi="Times New Roman"/>
                <w:sz w:val="20"/>
                <w:szCs w:val="20"/>
              </w:rPr>
            </w:pPr>
          </w:p>
        </w:tc>
      </w:tr>
    </w:tbl>
    <w:bookmarkEnd w:id="1"/>
    <w:p w14:paraId="15C90BEE" w14:textId="0835FDEF" w:rsidR="00EA7BC5" w:rsidRPr="00342193" w:rsidRDefault="00DF5784" w:rsidP="00EB281D">
      <w:pPr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  <w:r w:rsidRPr="00FB78F8">
        <w:rPr>
          <w:rFonts w:ascii="Times New Roman" w:eastAsia="DFKai-SB" w:hAnsi="Times New Roman"/>
          <w:kern w:val="0"/>
          <w:sz w:val="20"/>
          <w:szCs w:val="20"/>
        </w:rPr>
        <w:t>ICD-9: International Classification of Diseases-9</w:t>
      </w:r>
      <w:r w:rsidRPr="00FB78F8">
        <w:rPr>
          <w:rFonts w:ascii="Times New Roman" w:eastAsia="DFKai-SB" w:hAnsi="Times New Roman"/>
          <w:kern w:val="0"/>
          <w:sz w:val="20"/>
          <w:szCs w:val="20"/>
          <w:vertAlign w:val="superscript"/>
        </w:rPr>
        <w:t>th</w:t>
      </w:r>
      <w:r w:rsidRPr="00FB78F8">
        <w:rPr>
          <w:rFonts w:ascii="Times New Roman" w:eastAsia="DFKai-SB" w:hAnsi="Times New Roman"/>
          <w:kern w:val="0"/>
          <w:sz w:val="20"/>
          <w:szCs w:val="20"/>
        </w:rPr>
        <w:t xml:space="preserve"> revision; </w:t>
      </w:r>
      <w:bookmarkStart w:id="2" w:name="_Hlk26884097"/>
      <w:r w:rsidRPr="00FB78F8">
        <w:rPr>
          <w:rFonts w:ascii="Times New Roman" w:eastAsia="DFKai-SB" w:hAnsi="Times New Roman"/>
          <w:kern w:val="0"/>
          <w:sz w:val="20"/>
          <w:szCs w:val="20"/>
        </w:rPr>
        <w:t>ICD-10: International Classification of Diseases-10</w:t>
      </w:r>
      <w:r w:rsidRPr="00FB78F8">
        <w:rPr>
          <w:rFonts w:ascii="Times New Roman" w:eastAsia="DFKai-SB" w:hAnsi="Times New Roman"/>
          <w:kern w:val="0"/>
          <w:sz w:val="20"/>
          <w:szCs w:val="20"/>
          <w:vertAlign w:val="superscript"/>
        </w:rPr>
        <w:t>th</w:t>
      </w:r>
      <w:r w:rsidRPr="00FB78F8">
        <w:rPr>
          <w:rFonts w:ascii="Times New Roman" w:eastAsia="DFKai-SB" w:hAnsi="Times New Roman"/>
          <w:kern w:val="0"/>
          <w:sz w:val="20"/>
          <w:szCs w:val="20"/>
        </w:rPr>
        <w:t xml:space="preserve"> revision</w:t>
      </w:r>
      <w:r w:rsidRPr="00FB78F8">
        <w:rPr>
          <w:rFonts w:ascii="Times New Roman" w:eastAsia="DFKai-SB" w:hAnsi="Times New Roman"/>
          <w:sz w:val="20"/>
          <w:szCs w:val="20"/>
          <w:shd w:val="clear" w:color="auto" w:fill="FFFFFF"/>
        </w:rPr>
        <w:t> </w:t>
      </w:r>
      <w:bookmarkEnd w:id="2"/>
    </w:p>
    <w:sectPr w:rsidR="00EA7BC5" w:rsidRPr="00342193" w:rsidSect="00492619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38A072" w14:textId="77777777" w:rsidR="00D5329E" w:rsidRDefault="00D5329E" w:rsidP="0061111D">
      <w:r>
        <w:separator/>
      </w:r>
    </w:p>
  </w:endnote>
  <w:endnote w:type="continuationSeparator" w:id="0">
    <w:p w14:paraId="15BE7C8B" w14:textId="77777777" w:rsidR="00D5329E" w:rsidRDefault="00D5329E" w:rsidP="00611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5848648"/>
      <w:docPartObj>
        <w:docPartGallery w:val="Page Numbers (Bottom of Page)"/>
        <w:docPartUnique/>
      </w:docPartObj>
    </w:sdtPr>
    <w:sdtEndPr/>
    <w:sdtContent>
      <w:p w14:paraId="6C9DC2E1" w14:textId="77777777" w:rsidR="00611977" w:rsidRDefault="0061197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7B4A15D7" w14:textId="77777777" w:rsidR="00611977" w:rsidRDefault="006119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C4F6B5" w14:textId="77777777" w:rsidR="00D5329E" w:rsidRDefault="00D5329E" w:rsidP="0061111D">
      <w:r>
        <w:separator/>
      </w:r>
    </w:p>
  </w:footnote>
  <w:footnote w:type="continuationSeparator" w:id="0">
    <w:p w14:paraId="5A8151D6" w14:textId="77777777" w:rsidR="00D5329E" w:rsidRDefault="00D5329E" w:rsidP="006111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DB1558"/>
    <w:multiLevelType w:val="hybridMultilevel"/>
    <w:tmpl w:val="61823F10"/>
    <w:lvl w:ilvl="0" w:tplc="5B0E79A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7C14043"/>
    <w:multiLevelType w:val="hybridMultilevel"/>
    <w:tmpl w:val="0A9AFFDA"/>
    <w:lvl w:ilvl="0" w:tplc="F84043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DEEF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4629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DA05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FC52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E298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A63B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9A76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18EE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8E33713"/>
    <w:multiLevelType w:val="hybridMultilevel"/>
    <w:tmpl w:val="2E665A70"/>
    <w:lvl w:ilvl="0" w:tplc="D4CC20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647F4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4095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CCC2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5C14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A84E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E251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4415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2E44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B325651"/>
    <w:multiLevelType w:val="hybridMultilevel"/>
    <w:tmpl w:val="95BCF22A"/>
    <w:lvl w:ilvl="0" w:tplc="BB2AA8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2FD3375"/>
    <w:multiLevelType w:val="hybridMultilevel"/>
    <w:tmpl w:val="328EE076"/>
    <w:lvl w:ilvl="0" w:tplc="D7FC6B78">
      <w:start w:val="1"/>
      <w:numFmt w:val="decimal"/>
      <w:lvlText w:val="%1"/>
      <w:lvlJc w:val="left"/>
      <w:pPr>
        <w:ind w:left="39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94" w:hanging="480"/>
      </w:pPr>
    </w:lvl>
    <w:lvl w:ilvl="2" w:tplc="0409001B" w:tentative="1">
      <w:start w:val="1"/>
      <w:numFmt w:val="lowerRoman"/>
      <w:lvlText w:val="%3."/>
      <w:lvlJc w:val="right"/>
      <w:pPr>
        <w:ind w:left="1474" w:hanging="480"/>
      </w:pPr>
    </w:lvl>
    <w:lvl w:ilvl="3" w:tplc="0409000F" w:tentative="1">
      <w:start w:val="1"/>
      <w:numFmt w:val="decimal"/>
      <w:lvlText w:val="%4."/>
      <w:lvlJc w:val="left"/>
      <w:pPr>
        <w:ind w:left="195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34" w:hanging="480"/>
      </w:pPr>
    </w:lvl>
    <w:lvl w:ilvl="5" w:tplc="0409001B" w:tentative="1">
      <w:start w:val="1"/>
      <w:numFmt w:val="lowerRoman"/>
      <w:lvlText w:val="%6."/>
      <w:lvlJc w:val="right"/>
      <w:pPr>
        <w:ind w:left="2914" w:hanging="480"/>
      </w:pPr>
    </w:lvl>
    <w:lvl w:ilvl="6" w:tplc="0409000F" w:tentative="1">
      <w:start w:val="1"/>
      <w:numFmt w:val="decimal"/>
      <w:lvlText w:val="%7."/>
      <w:lvlJc w:val="left"/>
      <w:pPr>
        <w:ind w:left="339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74" w:hanging="480"/>
      </w:pPr>
    </w:lvl>
    <w:lvl w:ilvl="8" w:tplc="0409001B" w:tentative="1">
      <w:start w:val="1"/>
      <w:numFmt w:val="lowerRoman"/>
      <w:lvlText w:val="%9."/>
      <w:lvlJc w:val="right"/>
      <w:pPr>
        <w:ind w:left="4354" w:hanging="480"/>
      </w:pPr>
    </w:lvl>
  </w:abstractNum>
  <w:abstractNum w:abstractNumId="5" w15:restartNumberingAfterBreak="0">
    <w:nsid w:val="77D3326F"/>
    <w:multiLevelType w:val="hybridMultilevel"/>
    <w:tmpl w:val="BFF81E00"/>
    <w:lvl w:ilvl="0" w:tplc="64521A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7A8A457F"/>
    <w:multiLevelType w:val="hybridMultilevel"/>
    <w:tmpl w:val="1BB42576"/>
    <w:lvl w:ilvl="0" w:tplc="DF50988E">
      <w:start w:val="1"/>
      <w:numFmt w:val="decimal"/>
      <w:lvlText w:val="%1."/>
      <w:lvlJc w:val="left"/>
      <w:pPr>
        <w:ind w:left="39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94" w:hanging="480"/>
      </w:pPr>
    </w:lvl>
    <w:lvl w:ilvl="2" w:tplc="0409001B" w:tentative="1">
      <w:start w:val="1"/>
      <w:numFmt w:val="lowerRoman"/>
      <w:lvlText w:val="%3."/>
      <w:lvlJc w:val="right"/>
      <w:pPr>
        <w:ind w:left="1474" w:hanging="480"/>
      </w:pPr>
    </w:lvl>
    <w:lvl w:ilvl="3" w:tplc="0409000F" w:tentative="1">
      <w:start w:val="1"/>
      <w:numFmt w:val="decimal"/>
      <w:lvlText w:val="%4."/>
      <w:lvlJc w:val="left"/>
      <w:pPr>
        <w:ind w:left="195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34" w:hanging="480"/>
      </w:pPr>
    </w:lvl>
    <w:lvl w:ilvl="5" w:tplc="0409001B" w:tentative="1">
      <w:start w:val="1"/>
      <w:numFmt w:val="lowerRoman"/>
      <w:lvlText w:val="%6."/>
      <w:lvlJc w:val="right"/>
      <w:pPr>
        <w:ind w:left="2914" w:hanging="480"/>
      </w:pPr>
    </w:lvl>
    <w:lvl w:ilvl="6" w:tplc="0409000F" w:tentative="1">
      <w:start w:val="1"/>
      <w:numFmt w:val="decimal"/>
      <w:lvlText w:val="%7."/>
      <w:lvlJc w:val="left"/>
      <w:pPr>
        <w:ind w:left="339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74" w:hanging="480"/>
      </w:pPr>
    </w:lvl>
    <w:lvl w:ilvl="8" w:tplc="0409001B" w:tentative="1">
      <w:start w:val="1"/>
      <w:numFmt w:val="lowerRoman"/>
      <w:lvlText w:val="%9."/>
      <w:lvlJc w:val="right"/>
      <w:pPr>
        <w:ind w:left="4354" w:hanging="4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6"/>
  </w:num>
  <w:num w:numId="5">
    <w:abstractNumId w:val="4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s5w50zvxtar3ever3xvv2c0xpatxatvvse&quot;&gt;thesis paper&lt;record-ids&gt;&lt;item&gt;115&lt;/item&gt;&lt;/record-ids&gt;&lt;/item&gt;&lt;/Libraries&gt;"/>
  </w:docVars>
  <w:rsids>
    <w:rsidRoot w:val="00B74310"/>
    <w:rsid w:val="00063B94"/>
    <w:rsid w:val="00093356"/>
    <w:rsid w:val="00093544"/>
    <w:rsid w:val="00095152"/>
    <w:rsid w:val="000D47E5"/>
    <w:rsid w:val="000F7F86"/>
    <w:rsid w:val="00100A7F"/>
    <w:rsid w:val="00102B8E"/>
    <w:rsid w:val="00115AE1"/>
    <w:rsid w:val="00144DE1"/>
    <w:rsid w:val="00150DD0"/>
    <w:rsid w:val="00153936"/>
    <w:rsid w:val="00154507"/>
    <w:rsid w:val="00155584"/>
    <w:rsid w:val="00181F5D"/>
    <w:rsid w:val="0019133A"/>
    <w:rsid w:val="001C73E3"/>
    <w:rsid w:val="001D4E5D"/>
    <w:rsid w:val="001D54BE"/>
    <w:rsid w:val="001D5BC9"/>
    <w:rsid w:val="001E10D6"/>
    <w:rsid w:val="001E251B"/>
    <w:rsid w:val="001E2910"/>
    <w:rsid w:val="002014D8"/>
    <w:rsid w:val="00205EAB"/>
    <w:rsid w:val="00212727"/>
    <w:rsid w:val="002130A3"/>
    <w:rsid w:val="002207A2"/>
    <w:rsid w:val="002263A5"/>
    <w:rsid w:val="002557A7"/>
    <w:rsid w:val="00274250"/>
    <w:rsid w:val="002B3E5F"/>
    <w:rsid w:val="002B5F0F"/>
    <w:rsid w:val="002E24EF"/>
    <w:rsid w:val="00302267"/>
    <w:rsid w:val="0032219E"/>
    <w:rsid w:val="00327F44"/>
    <w:rsid w:val="00343AE1"/>
    <w:rsid w:val="00347A37"/>
    <w:rsid w:val="00355ADB"/>
    <w:rsid w:val="00377506"/>
    <w:rsid w:val="003802AE"/>
    <w:rsid w:val="003947E5"/>
    <w:rsid w:val="003B1FA3"/>
    <w:rsid w:val="003B7B70"/>
    <w:rsid w:val="003C762D"/>
    <w:rsid w:val="00431074"/>
    <w:rsid w:val="004320F7"/>
    <w:rsid w:val="0044403D"/>
    <w:rsid w:val="0046105F"/>
    <w:rsid w:val="00463708"/>
    <w:rsid w:val="004756C0"/>
    <w:rsid w:val="00492619"/>
    <w:rsid w:val="004A7574"/>
    <w:rsid w:val="004F235D"/>
    <w:rsid w:val="00520C70"/>
    <w:rsid w:val="00520E64"/>
    <w:rsid w:val="00530DF1"/>
    <w:rsid w:val="00533FC9"/>
    <w:rsid w:val="00553B26"/>
    <w:rsid w:val="0055474D"/>
    <w:rsid w:val="00560F0E"/>
    <w:rsid w:val="00567BAE"/>
    <w:rsid w:val="00577B5A"/>
    <w:rsid w:val="0058256B"/>
    <w:rsid w:val="005905A2"/>
    <w:rsid w:val="005A56C9"/>
    <w:rsid w:val="005C0068"/>
    <w:rsid w:val="005D1759"/>
    <w:rsid w:val="005D1E02"/>
    <w:rsid w:val="005E74F1"/>
    <w:rsid w:val="0061111D"/>
    <w:rsid w:val="00611977"/>
    <w:rsid w:val="00614B6D"/>
    <w:rsid w:val="00614DCA"/>
    <w:rsid w:val="006228CB"/>
    <w:rsid w:val="0062545A"/>
    <w:rsid w:val="00643C66"/>
    <w:rsid w:val="0064757F"/>
    <w:rsid w:val="00652E5D"/>
    <w:rsid w:val="00656432"/>
    <w:rsid w:val="006639C1"/>
    <w:rsid w:val="00673BE5"/>
    <w:rsid w:val="006741F4"/>
    <w:rsid w:val="00675BA8"/>
    <w:rsid w:val="00682669"/>
    <w:rsid w:val="006853E5"/>
    <w:rsid w:val="0069473D"/>
    <w:rsid w:val="006C67BF"/>
    <w:rsid w:val="006D4CA0"/>
    <w:rsid w:val="006F1D39"/>
    <w:rsid w:val="007203A0"/>
    <w:rsid w:val="00726A45"/>
    <w:rsid w:val="00733A49"/>
    <w:rsid w:val="00751C43"/>
    <w:rsid w:val="00761FCC"/>
    <w:rsid w:val="007666E9"/>
    <w:rsid w:val="00780170"/>
    <w:rsid w:val="007A2F29"/>
    <w:rsid w:val="007E0C87"/>
    <w:rsid w:val="00815D85"/>
    <w:rsid w:val="00822004"/>
    <w:rsid w:val="00846B3F"/>
    <w:rsid w:val="00873A54"/>
    <w:rsid w:val="008950C6"/>
    <w:rsid w:val="00896ED0"/>
    <w:rsid w:val="008B7C38"/>
    <w:rsid w:val="008D5328"/>
    <w:rsid w:val="008D69A9"/>
    <w:rsid w:val="008D6E87"/>
    <w:rsid w:val="008E1036"/>
    <w:rsid w:val="008F18D9"/>
    <w:rsid w:val="008F6688"/>
    <w:rsid w:val="00925D92"/>
    <w:rsid w:val="0093098A"/>
    <w:rsid w:val="00932C30"/>
    <w:rsid w:val="00941AE1"/>
    <w:rsid w:val="00957D1B"/>
    <w:rsid w:val="00970EDD"/>
    <w:rsid w:val="00972583"/>
    <w:rsid w:val="009953F8"/>
    <w:rsid w:val="009B34CE"/>
    <w:rsid w:val="009C6457"/>
    <w:rsid w:val="009D521E"/>
    <w:rsid w:val="009E1783"/>
    <w:rsid w:val="009F4569"/>
    <w:rsid w:val="009F506F"/>
    <w:rsid w:val="00A132A1"/>
    <w:rsid w:val="00A16196"/>
    <w:rsid w:val="00A245EB"/>
    <w:rsid w:val="00A4305C"/>
    <w:rsid w:val="00A53587"/>
    <w:rsid w:val="00A95358"/>
    <w:rsid w:val="00AA1698"/>
    <w:rsid w:val="00AA1D24"/>
    <w:rsid w:val="00AA3870"/>
    <w:rsid w:val="00AC1408"/>
    <w:rsid w:val="00AD4DE0"/>
    <w:rsid w:val="00AE76AF"/>
    <w:rsid w:val="00AF05BD"/>
    <w:rsid w:val="00B0659D"/>
    <w:rsid w:val="00B06B49"/>
    <w:rsid w:val="00B27181"/>
    <w:rsid w:val="00B303DB"/>
    <w:rsid w:val="00B517FF"/>
    <w:rsid w:val="00B61A5F"/>
    <w:rsid w:val="00B707B7"/>
    <w:rsid w:val="00B7106C"/>
    <w:rsid w:val="00B71D9A"/>
    <w:rsid w:val="00B74310"/>
    <w:rsid w:val="00B871A5"/>
    <w:rsid w:val="00BB4AB0"/>
    <w:rsid w:val="00BD19AC"/>
    <w:rsid w:val="00C06EC0"/>
    <w:rsid w:val="00C1520D"/>
    <w:rsid w:val="00C32EBC"/>
    <w:rsid w:val="00C37FCB"/>
    <w:rsid w:val="00C41360"/>
    <w:rsid w:val="00C437DE"/>
    <w:rsid w:val="00C51B7C"/>
    <w:rsid w:val="00C571A7"/>
    <w:rsid w:val="00C67DA7"/>
    <w:rsid w:val="00C82674"/>
    <w:rsid w:val="00C90484"/>
    <w:rsid w:val="00CA3FAE"/>
    <w:rsid w:val="00CA6360"/>
    <w:rsid w:val="00CA72F6"/>
    <w:rsid w:val="00CB1ABE"/>
    <w:rsid w:val="00CB693E"/>
    <w:rsid w:val="00CD1885"/>
    <w:rsid w:val="00CD72F9"/>
    <w:rsid w:val="00CE6C33"/>
    <w:rsid w:val="00CE6E52"/>
    <w:rsid w:val="00D037D8"/>
    <w:rsid w:val="00D1226C"/>
    <w:rsid w:val="00D5329E"/>
    <w:rsid w:val="00D808F8"/>
    <w:rsid w:val="00DB69CF"/>
    <w:rsid w:val="00DE5531"/>
    <w:rsid w:val="00DF09D3"/>
    <w:rsid w:val="00DF33EF"/>
    <w:rsid w:val="00DF4C22"/>
    <w:rsid w:val="00DF5784"/>
    <w:rsid w:val="00E00748"/>
    <w:rsid w:val="00E24FA6"/>
    <w:rsid w:val="00E35B2C"/>
    <w:rsid w:val="00E46DA0"/>
    <w:rsid w:val="00E6718B"/>
    <w:rsid w:val="00E711DB"/>
    <w:rsid w:val="00E72B7F"/>
    <w:rsid w:val="00E86C4C"/>
    <w:rsid w:val="00E87AE6"/>
    <w:rsid w:val="00EA7BC5"/>
    <w:rsid w:val="00EB281D"/>
    <w:rsid w:val="00EB3E1C"/>
    <w:rsid w:val="00EC5085"/>
    <w:rsid w:val="00ED6228"/>
    <w:rsid w:val="00EE2AA7"/>
    <w:rsid w:val="00F15E9D"/>
    <w:rsid w:val="00F1610B"/>
    <w:rsid w:val="00F317CA"/>
    <w:rsid w:val="00F6070F"/>
    <w:rsid w:val="00F95036"/>
    <w:rsid w:val="00FB78F8"/>
    <w:rsid w:val="00FF4BAC"/>
    <w:rsid w:val="00FF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11A786C"/>
  <w15:docId w15:val="{96D8E816-B4FB-457C-A98D-F1F086ECE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PMingLiU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7B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7431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99"/>
    <w:qFormat/>
    <w:rsid w:val="00E00748"/>
    <w:rPr>
      <w:rFonts w:cs="Times New Roman"/>
      <w:i/>
      <w:iCs/>
    </w:rPr>
  </w:style>
  <w:style w:type="paragraph" w:customStyle="1" w:styleId="Default">
    <w:name w:val="Default"/>
    <w:uiPriority w:val="99"/>
    <w:rsid w:val="00E00748"/>
    <w:pPr>
      <w:widowControl w:val="0"/>
      <w:autoSpaceDE w:val="0"/>
      <w:autoSpaceDN w:val="0"/>
      <w:adjustRightInd w:val="0"/>
    </w:pPr>
    <w:rPr>
      <w:rFonts w:cs="Calibri"/>
      <w:color w:val="000000"/>
      <w:kern w:val="0"/>
      <w:szCs w:val="24"/>
    </w:rPr>
  </w:style>
  <w:style w:type="paragraph" w:styleId="NormalWeb">
    <w:name w:val="Normal (Web)"/>
    <w:basedOn w:val="Normal"/>
    <w:uiPriority w:val="99"/>
    <w:semiHidden/>
    <w:rsid w:val="00CD72F9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3947E5"/>
    <w:rPr>
      <w:rFonts w:ascii="Arial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C2F"/>
    <w:rPr>
      <w:rFonts w:asciiTheme="majorHAnsi" w:eastAsiaTheme="majorEastAsia" w:hAnsiTheme="majorHAnsi" w:cstheme="majorBidi"/>
      <w:sz w:val="0"/>
      <w:szCs w:val="0"/>
    </w:rPr>
  </w:style>
  <w:style w:type="paragraph" w:styleId="Header">
    <w:name w:val="header"/>
    <w:basedOn w:val="Normal"/>
    <w:link w:val="HeaderChar"/>
    <w:uiPriority w:val="99"/>
    <w:unhideWhenUsed/>
    <w:rsid w:val="006111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1111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111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1111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15E9D"/>
    <w:pPr>
      <w:ind w:leftChars="200" w:left="480"/>
    </w:pPr>
  </w:style>
  <w:style w:type="paragraph" w:customStyle="1" w:styleId="EndNoteBibliographyTitle">
    <w:name w:val="EndNote Bibliography Title"/>
    <w:basedOn w:val="Normal"/>
    <w:link w:val="EndNoteBibliographyTitle0"/>
    <w:rsid w:val="00CA72F6"/>
    <w:pPr>
      <w:jc w:val="center"/>
    </w:pPr>
    <w:rPr>
      <w:rFonts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A72F6"/>
    <w:rPr>
      <w:rFonts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CA72F6"/>
    <w:rPr>
      <w:rFonts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A72F6"/>
    <w:rPr>
      <w:rFonts w:cs="Calibri"/>
      <w:noProof/>
    </w:rPr>
  </w:style>
  <w:style w:type="paragraph" w:customStyle="1" w:styleId="2-11">
    <w:name w:val="暗色格線 2 - 輔色 11"/>
    <w:uiPriority w:val="99"/>
    <w:rsid w:val="00FB78F8"/>
    <w:pPr>
      <w:widowControl w:val="0"/>
    </w:pPr>
    <w:rPr>
      <w:rFonts w:ascii="Cambria" w:hAnsi="Cambria"/>
      <w:szCs w:val="24"/>
    </w:rPr>
  </w:style>
  <w:style w:type="character" w:customStyle="1" w:styleId="xbe">
    <w:name w:val="_xbe"/>
    <w:uiPriority w:val="99"/>
    <w:rsid w:val="00FB78F8"/>
  </w:style>
  <w:style w:type="character" w:customStyle="1" w:styleId="ng-binding">
    <w:name w:val="ng-binding"/>
    <w:uiPriority w:val="99"/>
    <w:rsid w:val="00FB78F8"/>
  </w:style>
  <w:style w:type="character" w:styleId="Hyperlink">
    <w:name w:val="Hyperlink"/>
    <w:basedOn w:val="DefaultParagraphFont"/>
    <w:uiPriority w:val="99"/>
    <w:unhideWhenUsed/>
    <w:rsid w:val="00FB78F8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99"/>
    <w:qFormat/>
    <w:locked/>
    <w:rsid w:val="0015450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1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5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54565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0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456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565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456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1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54565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565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5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456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2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54565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31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56976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37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6373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9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4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5</Words>
  <Characters>2144</Characters>
  <Application>Microsoft Office Word</Application>
  <DocSecurity>0</DocSecurity>
  <Lines>17</Lines>
  <Paragraphs>4</Paragraphs>
  <ScaleCrop>false</ScaleCrop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1</dc:title>
  <dc:subject/>
  <dc:creator>岳霖 蔡</dc:creator>
  <cp:keywords/>
  <dc:description/>
  <cp:lastModifiedBy>chn off31</cp:lastModifiedBy>
  <cp:revision>6</cp:revision>
  <dcterms:created xsi:type="dcterms:W3CDTF">2021-01-22T13:22:00Z</dcterms:created>
  <dcterms:modified xsi:type="dcterms:W3CDTF">2021-01-23T07:22:00Z</dcterms:modified>
</cp:coreProperties>
</file>